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709C8" w14:textId="77777777" w:rsidR="000C3DC4" w:rsidRDefault="000C3DC4" w:rsidP="000C3DC4">
      <w:pPr>
        <w:rPr>
          <w:b/>
        </w:rPr>
      </w:pPr>
      <w:r>
        <w:rPr>
          <w:b/>
        </w:rPr>
        <w:t xml:space="preserve">Additional file </w:t>
      </w:r>
      <w:r w:rsidR="00DA6C99">
        <w:rPr>
          <w:b/>
        </w:rPr>
        <w:t>3</w:t>
      </w:r>
    </w:p>
    <w:p w14:paraId="608F06B6" w14:textId="77777777" w:rsidR="000C3DC4" w:rsidRDefault="000C3DC4" w:rsidP="000C3DC4">
      <w:pPr>
        <w:rPr>
          <w:b/>
        </w:rPr>
      </w:pPr>
    </w:p>
    <w:p w14:paraId="6A0151C6" w14:textId="77777777" w:rsidR="000C3DC4" w:rsidRPr="0098057A" w:rsidRDefault="000C3DC4" w:rsidP="000C3DC4">
      <w:pPr>
        <w:rPr>
          <w:b/>
        </w:rPr>
      </w:pPr>
      <w:r w:rsidRPr="0098057A">
        <w:rPr>
          <w:b/>
        </w:rPr>
        <w:t>Effect estimates for OPFR exposure on telomere length by occupation from adjusted</w:t>
      </w:r>
      <w:r w:rsidRPr="0098057A">
        <w:rPr>
          <w:vertAlign w:val="superscript"/>
        </w:rPr>
        <w:t>a</w:t>
      </w:r>
      <w:r w:rsidRPr="0098057A">
        <w:rPr>
          <w:b/>
        </w:rPr>
        <w:t xml:space="preserve"> linear models.</w:t>
      </w:r>
    </w:p>
    <w:tbl>
      <w:tblPr>
        <w:tblW w:w="9900" w:type="dxa"/>
        <w:tblLayout w:type="fixed"/>
        <w:tblLook w:val="0400" w:firstRow="0" w:lastRow="0" w:firstColumn="0" w:lastColumn="0" w:noHBand="0" w:noVBand="1"/>
      </w:tblPr>
      <w:tblGrid>
        <w:gridCol w:w="2340"/>
        <w:gridCol w:w="2250"/>
        <w:gridCol w:w="1350"/>
        <w:gridCol w:w="1980"/>
        <w:gridCol w:w="1980"/>
      </w:tblGrid>
      <w:tr w:rsidR="000C3DC4" w:rsidRPr="0098057A" w14:paraId="34ED6E9D" w14:textId="77777777" w:rsidTr="009F2839">
        <w:trPr>
          <w:trHeight w:val="280"/>
        </w:trPr>
        <w:tc>
          <w:tcPr>
            <w:tcW w:w="23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FAB1B14" w14:textId="77777777" w:rsidR="000C3DC4" w:rsidRPr="0098057A" w:rsidRDefault="000C3DC4" w:rsidP="009F283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23ABBA8" w14:textId="77777777" w:rsidR="000C3DC4" w:rsidRPr="0098057A" w:rsidRDefault="000C3DC4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 xml:space="preserve">Firefighters </w:t>
            </w:r>
            <w:r w:rsidRPr="0098057A">
              <w:t>(N=84)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23E23BA" w14:textId="77777777" w:rsidR="000C3DC4" w:rsidRPr="0098057A" w:rsidRDefault="000C3DC4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Office workers</w:t>
            </w:r>
            <w:r w:rsidRPr="0098057A">
              <w:t xml:space="preserve"> (N=79)</w:t>
            </w:r>
          </w:p>
        </w:tc>
      </w:tr>
      <w:tr w:rsidR="000C3DC4" w:rsidRPr="0098057A" w14:paraId="4AF34ECB" w14:textId="77777777" w:rsidTr="009F2839">
        <w:trPr>
          <w:trHeight w:val="280"/>
        </w:trPr>
        <w:tc>
          <w:tcPr>
            <w:tcW w:w="23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B940EC" w14:textId="77777777" w:rsidR="000C3DC4" w:rsidRPr="0098057A" w:rsidRDefault="000C3DC4" w:rsidP="009F2839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FC66F0" w14:textId="77777777" w:rsidR="000C3DC4" w:rsidRPr="0098057A" w:rsidRDefault="000C3DC4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βcoeff(CI)</w:t>
            </w:r>
            <w:r w:rsidRPr="0098057A">
              <w:rPr>
                <w:b/>
                <w:vertAlign w:val="superscript"/>
              </w:rPr>
              <w:t>c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05F0C9" w14:textId="77777777" w:rsidR="000C3DC4" w:rsidRPr="0098057A" w:rsidRDefault="000C3DC4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p-value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F32290" w14:textId="77777777" w:rsidR="000C3DC4" w:rsidRPr="0098057A" w:rsidRDefault="000C3DC4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βcoeff(CI)</w:t>
            </w:r>
            <w:r w:rsidRPr="0098057A">
              <w:rPr>
                <w:b/>
                <w:vertAlign w:val="superscript"/>
              </w:rPr>
              <w:t>c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81DC76" w14:textId="77777777" w:rsidR="000C3DC4" w:rsidRPr="0098057A" w:rsidRDefault="000C3DC4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p-value</w:t>
            </w:r>
          </w:p>
        </w:tc>
      </w:tr>
      <w:tr w:rsidR="000C3DC4" w:rsidRPr="0098057A" w14:paraId="5CEC9674" w14:textId="77777777" w:rsidTr="009F2839">
        <w:trPr>
          <w:trHeight w:val="280"/>
        </w:trPr>
        <w:tc>
          <w:tcPr>
            <w:tcW w:w="23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2296DD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BDCPP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029A51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BE6DCFC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2B874EE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6AAFF2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C3DC4" w:rsidRPr="0098057A" w14:paraId="623DAF2C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4BB2D" w14:textId="77777777" w:rsidR="000C3DC4" w:rsidRPr="0098057A" w:rsidRDefault="000C3DC4" w:rsidP="009F2839">
            <w:pPr>
              <w:spacing w:line="240" w:lineRule="auto"/>
            </w:pPr>
            <w:r w:rsidRPr="0098057A">
              <w:t>Continuous Mode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9DA1C8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10(-0.27, 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48059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CCB890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21(0.03, 0.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D14B2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02*</w:t>
            </w:r>
          </w:p>
        </w:tc>
      </w:tr>
      <w:tr w:rsidR="000C3DC4" w:rsidRPr="0098057A" w14:paraId="19C17C5D" w14:textId="77777777" w:rsidTr="009F2839">
        <w:trPr>
          <w:trHeight w:val="28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233E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BCEP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EFD2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0D27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5E0B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B3C6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C3DC4" w:rsidRPr="0098057A" w14:paraId="33FBBF6C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AF90" w14:textId="77777777" w:rsidR="000C3DC4" w:rsidRPr="0098057A" w:rsidRDefault="000C3DC4" w:rsidP="009F2839">
            <w:pPr>
              <w:spacing w:line="240" w:lineRule="auto"/>
            </w:pPr>
            <w:r w:rsidRPr="0098057A">
              <w:t>Continuous Mod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EE7E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14(-0.28, -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470A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04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40C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96D2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7CDD32E9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5080" w14:textId="77777777" w:rsidR="000C3DC4" w:rsidRPr="0098057A" w:rsidRDefault="000C3DC4" w:rsidP="009F2839">
            <w:pPr>
              <w:spacing w:line="240" w:lineRule="auto"/>
            </w:pPr>
            <w:r w:rsidRPr="0098057A">
              <w:t>Categorical Mode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162A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3707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E56E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774B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</w:tr>
      <w:tr w:rsidR="000C3DC4" w:rsidRPr="0098057A" w14:paraId="691971E1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1D77" w14:textId="77777777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&lt;LOD/Ref</w:t>
            </w:r>
            <w:r w:rsidRPr="0098057A">
              <w:rPr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2BC8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716D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06F1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02B3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1922CAA2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B150" w14:textId="5826B36D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LOD-50</w:t>
            </w:r>
            <w:del w:id="0" w:author="Rachel Morello-Frosch" w:date="2021-08-16T12:32:00Z">
              <w:r w:rsidRPr="0098057A" w:rsidDel="001525C2">
                <w:delText>th</w:delText>
              </w:r>
            </w:del>
            <w:r w:rsidRPr="0098057A">
              <w:t>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051C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56(-1.24, 0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BBBE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4730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A3C7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59EF640F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46B50" w14:textId="1EE21C5F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&gt;50</w:t>
            </w:r>
            <w:del w:id="1" w:author="Rachel Morello-Frosch" w:date="2021-08-16T12:33:00Z">
              <w:r w:rsidRPr="0098057A" w:rsidDel="001525C2">
                <w:delText>th</w:delText>
              </w:r>
            </w:del>
            <w:r w:rsidRPr="0098057A">
              <w:t>%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5BA53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58(-1.19, 0.0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9C8F6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0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F51C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1BD13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5E72AEF2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E6B57" w14:textId="77777777" w:rsidR="000C3DC4" w:rsidRPr="0098057A" w:rsidRDefault="00702C49" w:rsidP="009F2839">
            <w:pPr>
              <w:spacing w:line="240" w:lineRule="auto"/>
              <w:ind w:left="720"/>
            </w:pPr>
            <w:sdt>
              <w:sdtPr>
                <w:tag w:val="goog_rdk_28"/>
                <w:id w:val="1031072750"/>
              </w:sdtPr>
              <w:sdtEndPr/>
              <w:sdtContent>
                <w:r w:rsidR="000C3DC4" w:rsidRPr="0098057A">
                  <w:rPr>
                    <w:rFonts w:eastAsia="Arial Unicode MS"/>
                  </w:rPr>
                  <w:t>  ≥LOD</w:t>
                </w:r>
              </w:sdtContent>
            </w:sdt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8C4E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373CD2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2508C6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26(-0.26, 0.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E6E84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32</w:t>
            </w:r>
          </w:p>
        </w:tc>
      </w:tr>
      <w:tr w:rsidR="000C3DC4" w:rsidRPr="0098057A" w14:paraId="37745B34" w14:textId="77777777" w:rsidTr="009F2839">
        <w:trPr>
          <w:trHeight w:val="28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5074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DBuP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6A79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995E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9D31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25CF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C3DC4" w:rsidRPr="0098057A" w14:paraId="477CD03C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AE0A" w14:textId="77777777" w:rsidR="000C3DC4" w:rsidRPr="0098057A" w:rsidRDefault="000C3DC4" w:rsidP="009F2839">
            <w:pPr>
              <w:spacing w:line="240" w:lineRule="auto"/>
            </w:pPr>
            <w:r w:rsidRPr="0098057A">
              <w:t>Continuous Mod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686F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01(-0.16, 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4A02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06D9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5753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5395DA44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79C5" w14:textId="77777777" w:rsidR="000C3DC4" w:rsidRPr="0098057A" w:rsidRDefault="000C3DC4" w:rsidP="009F2839">
            <w:pPr>
              <w:spacing w:line="240" w:lineRule="auto"/>
            </w:pPr>
            <w:r w:rsidRPr="0098057A">
              <w:t>Categorical Mode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4A97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5C65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6ADC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1712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</w:tr>
      <w:tr w:rsidR="000C3DC4" w:rsidRPr="0098057A" w14:paraId="3BEBE8D7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4AE9" w14:textId="77777777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&lt;LOD/Ref</w:t>
            </w:r>
            <w:r w:rsidRPr="0098057A">
              <w:rPr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A163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3D84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AFA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0E3D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4B70BA48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6029" w14:textId="5FBE341D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LOD-50</w:t>
            </w:r>
            <w:del w:id="2" w:author="Rachel Morello-Frosch" w:date="2021-08-16T12:33:00Z">
              <w:r w:rsidRPr="0098057A" w:rsidDel="001525C2">
                <w:delText>th</w:delText>
              </w:r>
            </w:del>
            <w:r w:rsidRPr="0098057A">
              <w:t>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FFD9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01(-0.70, 0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2AD0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0E29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EEE5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1C223615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735FF" w14:textId="63672833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&gt;50</w:t>
            </w:r>
            <w:del w:id="3" w:author="Rachel Morello-Frosch" w:date="2021-08-16T12:33:00Z">
              <w:r w:rsidRPr="0098057A" w:rsidDel="001525C2">
                <w:delText>th</w:delText>
              </w:r>
            </w:del>
            <w:r w:rsidRPr="0098057A">
              <w:t>%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F494F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02(-0.65, 0.6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C3517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9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D8195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0FCE2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16DC081A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17E25" w14:textId="77777777" w:rsidR="000C3DC4" w:rsidRPr="0098057A" w:rsidRDefault="00702C49" w:rsidP="009F2839">
            <w:pPr>
              <w:spacing w:line="240" w:lineRule="auto"/>
              <w:ind w:left="720"/>
            </w:pPr>
            <w:sdt>
              <w:sdtPr>
                <w:tag w:val="goog_rdk_29"/>
                <w:id w:val="196439436"/>
              </w:sdtPr>
              <w:sdtEndPr/>
              <w:sdtContent>
                <w:r w:rsidR="000C3DC4" w:rsidRPr="0098057A">
                  <w:rPr>
                    <w:rFonts w:eastAsia="Arial Unicode MS"/>
                  </w:rPr>
                  <w:t>  ≥LOD</w:t>
                </w:r>
              </w:sdtContent>
            </w:sdt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D14C52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69E1CC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081A44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13(-0.43, 0.6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E45D4D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64</w:t>
            </w:r>
          </w:p>
        </w:tc>
      </w:tr>
      <w:tr w:rsidR="000C3DC4" w:rsidRPr="0098057A" w14:paraId="3E149CE0" w14:textId="77777777" w:rsidTr="009F2839">
        <w:trPr>
          <w:trHeight w:val="280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789B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TBBP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9DC3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184F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59B4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2169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C3DC4" w:rsidRPr="0098057A" w14:paraId="16E13765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0E26" w14:textId="77777777" w:rsidR="000C3DC4" w:rsidRPr="0098057A" w:rsidRDefault="000C3DC4" w:rsidP="009F2839">
            <w:pPr>
              <w:spacing w:line="240" w:lineRule="auto"/>
            </w:pPr>
            <w:r w:rsidRPr="0098057A">
              <w:t>Categorical Mod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9A4D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5549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BF23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97F4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</w:tr>
      <w:tr w:rsidR="000C3DC4" w:rsidRPr="0098057A" w14:paraId="29F0A439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E9AB" w14:textId="77777777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&lt;LOD/Ref</w:t>
            </w:r>
            <w:r w:rsidRPr="0098057A">
              <w:rPr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2600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C8E1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5BC0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7977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55252E50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D7F5" w14:textId="77777777" w:rsidR="000C3DC4" w:rsidRPr="0098057A" w:rsidRDefault="00702C49" w:rsidP="009F2839">
            <w:pPr>
              <w:spacing w:line="240" w:lineRule="auto"/>
              <w:ind w:left="720"/>
            </w:pPr>
            <w:sdt>
              <w:sdtPr>
                <w:tag w:val="goog_rdk_30"/>
                <w:id w:val="-434667719"/>
              </w:sdtPr>
              <w:sdtEndPr/>
              <w:sdtContent>
                <w:r w:rsidR="000C3DC4" w:rsidRPr="0098057A">
                  <w:rPr>
                    <w:rFonts w:eastAsia="Arial Unicode MS"/>
                  </w:rPr>
                  <w:t>  ≥LOD</w:t>
                </w:r>
              </w:sdtContent>
            </w:sdt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7CC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23(-0.70, 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205C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2E21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35(-0.16, 0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977C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18</w:t>
            </w:r>
          </w:p>
        </w:tc>
      </w:tr>
      <w:tr w:rsidR="000C3DC4" w:rsidRPr="0098057A" w14:paraId="219D5672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8ABB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DpC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EF57" w14:textId="77777777" w:rsidR="000C3DC4" w:rsidRPr="0098057A" w:rsidRDefault="000C3DC4" w:rsidP="009F2839">
            <w:pPr>
              <w:spacing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BA6A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5E3C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E2A9" w14:textId="77777777" w:rsidR="000C3DC4" w:rsidRPr="0098057A" w:rsidRDefault="000C3DC4" w:rsidP="009F28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C3DC4" w:rsidRPr="0098057A" w14:paraId="29B03377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2038" w14:textId="77777777" w:rsidR="000C3DC4" w:rsidRPr="0098057A" w:rsidRDefault="000C3DC4" w:rsidP="009F2839">
            <w:pPr>
              <w:spacing w:line="240" w:lineRule="auto"/>
            </w:pPr>
            <w:r w:rsidRPr="0098057A">
              <w:t>Categorical Mod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BECA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18F0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6297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0591" w14:textId="77777777" w:rsidR="000C3DC4" w:rsidRPr="0098057A" w:rsidRDefault="000C3DC4" w:rsidP="009F2839">
            <w:pPr>
              <w:spacing w:line="240" w:lineRule="auto"/>
              <w:jc w:val="center"/>
            </w:pPr>
          </w:p>
        </w:tc>
      </w:tr>
      <w:tr w:rsidR="000C3DC4" w:rsidRPr="0098057A" w14:paraId="53F6CAF5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2103" w14:textId="77777777" w:rsidR="000C3DC4" w:rsidRPr="0098057A" w:rsidRDefault="000C3DC4" w:rsidP="009F2839">
            <w:pPr>
              <w:spacing w:line="240" w:lineRule="auto"/>
              <w:ind w:left="720"/>
            </w:pPr>
            <w:r w:rsidRPr="0098057A">
              <w:t>  &lt;LOD/Ref</w:t>
            </w:r>
            <w:r w:rsidRPr="0098057A">
              <w:rPr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668D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0FBB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50FA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4AB5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</w:t>
            </w:r>
          </w:p>
        </w:tc>
      </w:tr>
      <w:tr w:rsidR="000C3DC4" w:rsidRPr="0098057A" w14:paraId="6B5357CC" w14:textId="77777777" w:rsidTr="009F283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D5049A" w14:textId="77777777" w:rsidR="000C3DC4" w:rsidRPr="0098057A" w:rsidRDefault="00702C49" w:rsidP="009F2839">
            <w:pPr>
              <w:spacing w:line="240" w:lineRule="auto"/>
              <w:ind w:left="720"/>
            </w:pPr>
            <w:sdt>
              <w:sdtPr>
                <w:tag w:val="goog_rdk_31"/>
                <w:id w:val="1654339527"/>
              </w:sdtPr>
              <w:sdtEndPr/>
              <w:sdtContent>
                <w:r w:rsidR="000C3DC4" w:rsidRPr="0098057A">
                  <w:rPr>
                    <w:rFonts w:eastAsia="Arial Unicode MS"/>
                  </w:rPr>
                  <w:t>  ≥LOD</w:t>
                </w:r>
              </w:sdtContent>
            </w:sdt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1E5B7E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38(-0.87, 0.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A8B88F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BCF9E0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-0.06(-0.75, 0.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CADB7E" w14:textId="77777777" w:rsidR="000C3DC4" w:rsidRPr="0098057A" w:rsidRDefault="000C3DC4" w:rsidP="009F2839">
            <w:pPr>
              <w:spacing w:line="240" w:lineRule="auto"/>
              <w:jc w:val="center"/>
            </w:pPr>
            <w:r w:rsidRPr="0098057A">
              <w:t>0.87</w:t>
            </w:r>
          </w:p>
        </w:tc>
      </w:tr>
    </w:tbl>
    <w:p w14:paraId="775C2404" w14:textId="77777777" w:rsidR="000C3DC4" w:rsidRPr="0098057A" w:rsidRDefault="000C3DC4" w:rsidP="000C3DC4">
      <w:pPr>
        <w:rPr>
          <w:sz w:val="18"/>
          <w:szCs w:val="18"/>
        </w:rPr>
      </w:pPr>
      <w:r w:rsidRPr="0098057A">
        <w:rPr>
          <w:sz w:val="18"/>
          <w:szCs w:val="18"/>
          <w:vertAlign w:val="superscript"/>
        </w:rPr>
        <w:t xml:space="preserve"> a </w:t>
      </w:r>
      <w:r w:rsidRPr="0098057A">
        <w:rPr>
          <w:sz w:val="18"/>
          <w:szCs w:val="18"/>
        </w:rPr>
        <w:t>Models adjusted for age (years) and log-transformed creatinine</w:t>
      </w:r>
    </w:p>
    <w:p w14:paraId="24DEB7D9" w14:textId="18B753EF" w:rsidR="000C3DC4" w:rsidRPr="0098057A" w:rsidRDefault="000C3DC4" w:rsidP="000C3DC4">
      <w:pPr>
        <w:rPr>
          <w:sz w:val="18"/>
          <w:szCs w:val="18"/>
        </w:rPr>
      </w:pPr>
      <w:r w:rsidRPr="0098057A">
        <w:rPr>
          <w:vertAlign w:val="superscript"/>
        </w:rPr>
        <w:t xml:space="preserve">b </w:t>
      </w:r>
      <w:r w:rsidRPr="0098057A">
        <w:rPr>
          <w:sz w:val="18"/>
          <w:szCs w:val="18"/>
        </w:rPr>
        <w:t>Reference category is &lt;LOD for both firefighters and office workers</w:t>
      </w:r>
      <w:ins w:id="4" w:author="Rachel Morello-Frosch" w:date="2021-08-16T12:30:00Z">
        <w:r w:rsidR="00EE2A6B">
          <w:rPr>
            <w:sz w:val="18"/>
            <w:szCs w:val="18"/>
          </w:rPr>
          <w:t xml:space="preserve">. </w:t>
        </w:r>
        <w:r w:rsidR="00EE2A6B" w:rsidRPr="00EE2A6B">
          <w:rPr>
            <w:sz w:val="18"/>
            <w:szCs w:val="18"/>
          </w:rPr>
          <w:t>Categories based on detection frequency</w:t>
        </w:r>
      </w:ins>
    </w:p>
    <w:p w14:paraId="0F3FC631" w14:textId="77777777" w:rsidR="008A17C7" w:rsidRDefault="000C3DC4" w:rsidP="000C3DC4">
      <w:r w:rsidRPr="0098057A">
        <w:rPr>
          <w:vertAlign w:val="superscript"/>
        </w:rPr>
        <w:t>c</w:t>
      </w:r>
      <w:r w:rsidRPr="0098057A">
        <w:rPr>
          <w:sz w:val="18"/>
          <w:szCs w:val="18"/>
        </w:rPr>
        <w:t xml:space="preserve"> CI = 95% confidence interval</w:t>
      </w:r>
    </w:p>
    <w:sectPr w:rsidR="008A1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35CA1" w14:textId="77777777" w:rsidR="00702C49" w:rsidRDefault="00702C49" w:rsidP="003042F5">
      <w:pPr>
        <w:spacing w:line="240" w:lineRule="auto"/>
      </w:pPr>
      <w:r>
        <w:separator/>
      </w:r>
    </w:p>
  </w:endnote>
  <w:endnote w:type="continuationSeparator" w:id="0">
    <w:p w14:paraId="03B3449B" w14:textId="77777777" w:rsidR="00702C49" w:rsidRDefault="00702C49" w:rsidP="003042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3A6A1" w14:textId="77777777" w:rsidR="00702C49" w:rsidRDefault="00702C49" w:rsidP="003042F5">
      <w:pPr>
        <w:spacing w:line="240" w:lineRule="auto"/>
      </w:pPr>
      <w:r>
        <w:separator/>
      </w:r>
    </w:p>
  </w:footnote>
  <w:footnote w:type="continuationSeparator" w:id="0">
    <w:p w14:paraId="4BA768B4" w14:textId="77777777" w:rsidR="00702C49" w:rsidRDefault="00702C49" w:rsidP="003042F5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chel Morello-Frosch">
    <w15:presenceInfo w15:providerId="None" w15:userId="Rachel Morello-Fro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DC4"/>
    <w:rsid w:val="00032B02"/>
    <w:rsid w:val="000C3DC4"/>
    <w:rsid w:val="001525C2"/>
    <w:rsid w:val="003042F5"/>
    <w:rsid w:val="0059763E"/>
    <w:rsid w:val="005C4120"/>
    <w:rsid w:val="00702C49"/>
    <w:rsid w:val="008A17C7"/>
    <w:rsid w:val="008B0CD6"/>
    <w:rsid w:val="00BE47EE"/>
    <w:rsid w:val="00C015F2"/>
    <w:rsid w:val="00DA6C99"/>
    <w:rsid w:val="00EE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38E3E"/>
  <w15:chartTrackingRefBased/>
  <w15:docId w15:val="{13511B7D-46CA-47D3-A911-1774ACCB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3DC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2F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2F5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3042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2F5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 Clarity</dc:creator>
  <cp:keywords/>
  <dc:description/>
  <cp:lastModifiedBy>Rachel Morello-Frosch</cp:lastModifiedBy>
  <cp:revision>3</cp:revision>
  <dcterms:created xsi:type="dcterms:W3CDTF">2021-08-16T19:31:00Z</dcterms:created>
  <dcterms:modified xsi:type="dcterms:W3CDTF">2021-08-16T19:33:00Z</dcterms:modified>
</cp:coreProperties>
</file>